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21" w:type="dxa"/>
        <w:tblLook w:val="04A0" w:firstRow="1" w:lastRow="0" w:firstColumn="1" w:lastColumn="0" w:noHBand="0" w:noVBand="1"/>
      </w:tblPr>
      <w:tblGrid>
        <w:gridCol w:w="3654"/>
        <w:gridCol w:w="1180"/>
        <w:gridCol w:w="1458"/>
        <w:gridCol w:w="1609"/>
        <w:gridCol w:w="2020"/>
      </w:tblGrid>
      <w:tr w:rsidR="00541721" w:rsidRPr="009A60FB" w14:paraId="50237D2C" w14:textId="77777777" w:rsidTr="00084865">
        <w:trPr>
          <w:trHeight w:val="288"/>
        </w:trPr>
        <w:tc>
          <w:tcPr>
            <w:tcW w:w="7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9B47" w14:textId="77777777" w:rsidR="00541721" w:rsidRPr="009A60FB" w:rsidRDefault="00541721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Supplemental table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: Neonatal deaths who had low birth weight in the causal pathway, by age at dea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ECB4" w14:textId="77777777" w:rsidR="00541721" w:rsidRPr="009A60FB" w:rsidRDefault="00541721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541721" w:rsidRPr="009A60FB" w14:paraId="72CA0FC8" w14:textId="77777777" w:rsidTr="00084865">
        <w:trPr>
          <w:trHeight w:val="480"/>
        </w:trPr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DB45" w14:textId="77777777" w:rsidR="00541721" w:rsidRPr="009A60FB" w:rsidRDefault="00541721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9E18D" w14:textId="77777777" w:rsidR="00541721" w:rsidRPr="009A60FB" w:rsidRDefault="00541721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ll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E9EE2" w14:textId="77777777" w:rsidR="00541721" w:rsidRPr="009A60FB" w:rsidRDefault="00541721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ath in first 24 hours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23AF0" w14:textId="77777777" w:rsidR="00541721" w:rsidRPr="009A60FB" w:rsidRDefault="00541721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arly neonatal death (1-6 days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BE62C" w14:textId="77777777" w:rsidR="00541721" w:rsidRPr="009A60FB" w:rsidRDefault="00541721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ate neonatal death (7-27 days)</w:t>
            </w:r>
          </w:p>
        </w:tc>
      </w:tr>
      <w:tr w:rsidR="00541721" w:rsidRPr="009A60FB" w14:paraId="7CEC2C1E" w14:textId="77777777" w:rsidTr="00084865">
        <w:trPr>
          <w:trHeight w:val="288"/>
        </w:trPr>
        <w:tc>
          <w:tcPr>
            <w:tcW w:w="3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57C7" w14:textId="77777777" w:rsidR="00541721" w:rsidRPr="009A60FB" w:rsidRDefault="00541721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04B54" w14:textId="77777777" w:rsidR="00541721" w:rsidRPr="009A60FB" w:rsidRDefault="00541721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=145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6ADC8" w14:textId="77777777" w:rsidR="00541721" w:rsidRPr="009A60FB" w:rsidRDefault="00541721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=59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5AA72" w14:textId="77777777" w:rsidR="00541721" w:rsidRPr="009A60FB" w:rsidRDefault="00541721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=59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8BA9F" w14:textId="77777777" w:rsidR="00541721" w:rsidRPr="009A60FB" w:rsidRDefault="00541721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=269</w:t>
            </w:r>
          </w:p>
        </w:tc>
      </w:tr>
      <w:tr w:rsidR="00541721" w:rsidRPr="009A60FB" w14:paraId="21C2E4DE" w14:textId="77777777" w:rsidTr="00084865">
        <w:trPr>
          <w:trHeight w:val="288"/>
        </w:trPr>
        <w:tc>
          <w:tcPr>
            <w:tcW w:w="3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6A3F" w14:textId="77777777" w:rsidR="00541721" w:rsidRPr="009A60FB" w:rsidRDefault="00541721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birth weight in causal pathwa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A35D" w14:textId="77777777" w:rsidR="00541721" w:rsidRPr="009A60FB" w:rsidRDefault="00541721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73 (32.4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14A2" w14:textId="77777777" w:rsidR="00541721" w:rsidRPr="009A60FB" w:rsidRDefault="00541721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0 (25.2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4943" w14:textId="77777777" w:rsidR="00541721" w:rsidRPr="009A60FB" w:rsidRDefault="00541721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5 (34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9B4E" w14:textId="77777777" w:rsidR="00541721" w:rsidRPr="009A60FB" w:rsidRDefault="00541721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8 (43.9)</w:t>
            </w:r>
          </w:p>
        </w:tc>
      </w:tr>
      <w:tr w:rsidR="00541721" w:rsidRPr="009A60FB" w14:paraId="7954E5BB" w14:textId="77777777" w:rsidTr="00084865">
        <w:trPr>
          <w:trHeight w:val="288"/>
        </w:trPr>
        <w:tc>
          <w:tcPr>
            <w:tcW w:w="3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D0D8" w14:textId="77777777" w:rsidR="00541721" w:rsidRPr="009A60FB" w:rsidRDefault="00541721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birth weight not in causal pathwa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D126" w14:textId="77777777" w:rsidR="00541721" w:rsidRPr="009A60FB" w:rsidRDefault="00541721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85 (67.6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811C" w14:textId="77777777" w:rsidR="00541721" w:rsidRPr="009A60FB" w:rsidRDefault="00541721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46 (74.8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F501" w14:textId="77777777" w:rsidR="00541721" w:rsidRPr="009A60FB" w:rsidRDefault="00541721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388 (65.4)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D511" w14:textId="77777777" w:rsidR="00541721" w:rsidRPr="009A60FB" w:rsidRDefault="00541721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1 (56.1)</w:t>
            </w:r>
          </w:p>
        </w:tc>
      </w:tr>
    </w:tbl>
    <w:p w14:paraId="7D6085B7" w14:textId="77777777" w:rsidR="00A22C7A" w:rsidRDefault="00A22C7A"/>
    <w:sectPr w:rsidR="00A22C7A" w:rsidSect="005417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721"/>
    <w:rsid w:val="00541721"/>
    <w:rsid w:val="00A2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5466D"/>
  <w15:chartTrackingRefBased/>
  <w15:docId w15:val="{3C95F8F2-A21A-4762-8ED7-A39076E39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7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Mahtab</dc:creator>
  <cp:keywords/>
  <dc:description/>
  <cp:lastModifiedBy>Sana Mahtab</cp:lastModifiedBy>
  <cp:revision>1</cp:revision>
  <dcterms:created xsi:type="dcterms:W3CDTF">2023-02-24T09:19:00Z</dcterms:created>
  <dcterms:modified xsi:type="dcterms:W3CDTF">2023-02-24T09:22:00Z</dcterms:modified>
</cp:coreProperties>
</file>